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FAD992" w14:textId="3B829E78" w:rsidR="00633DD3" w:rsidRPr="000E4EEB" w:rsidRDefault="00727D34" w:rsidP="000E4EEB">
      <w:pPr>
        <w:spacing w:line="240" w:lineRule="auto"/>
        <w:jc w:val="center"/>
        <w:rPr>
          <w:rFonts w:ascii="Palatino Linotype" w:hAnsi="Palatino Linotype"/>
          <w:b/>
          <w:sz w:val="20"/>
          <w:szCs w:val="20"/>
        </w:rPr>
      </w:pPr>
      <w:r w:rsidRPr="000E4EEB">
        <w:rPr>
          <w:rFonts w:ascii="Palatino Linotype" w:hAnsi="Palatino Linotype"/>
          <w:b/>
          <w:sz w:val="20"/>
          <w:szCs w:val="20"/>
        </w:rPr>
        <w:t>S1 Table. Post-grazing chemical composition and fatty acid (FA) profile of chicory and ryegrass/white clover (RGWC) herbage sampled to ground level</w:t>
      </w:r>
      <w:r w:rsidR="0041206E" w:rsidRPr="000E4EEB">
        <w:rPr>
          <w:rFonts w:ascii="Palatino Linotype" w:hAnsi="Palatino Linotype"/>
          <w:b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78"/>
        <w:gridCol w:w="1156"/>
        <w:gridCol w:w="1133"/>
        <w:gridCol w:w="254"/>
        <w:gridCol w:w="1611"/>
        <w:gridCol w:w="1577"/>
        <w:gridCol w:w="1133"/>
        <w:gridCol w:w="1058"/>
        <w:gridCol w:w="1318"/>
        <w:gridCol w:w="1128"/>
        <w:gridCol w:w="812"/>
      </w:tblGrid>
      <w:tr w:rsidR="00727D34" w:rsidRPr="00727D34" w14:paraId="0552ED52" w14:textId="77777777" w:rsidTr="008C4B0D">
        <w:trPr>
          <w:trHeight w:val="270"/>
        </w:trPr>
        <w:tc>
          <w:tcPr>
            <w:tcW w:w="9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6B2A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  <w:t>Herbage</w:t>
            </w:r>
          </w:p>
        </w:tc>
        <w:tc>
          <w:tcPr>
            <w:tcW w:w="8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0FBC8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  <w:t>Chicory herbage</w:t>
            </w:r>
          </w:p>
        </w:tc>
        <w:tc>
          <w:tcPr>
            <w:tcW w:w="123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F31B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  <w:t>Ryegrass/white clover herbage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4FA3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379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11BB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  <w:t>SEM</w:t>
            </w:r>
            <w:r w:rsidR="008C4B0D"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2</w:t>
            </w:r>
          </w:p>
        </w:tc>
        <w:tc>
          <w:tcPr>
            <w:tcW w:w="116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713E5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  <w:t>P-value</w:t>
            </w:r>
          </w:p>
        </w:tc>
      </w:tr>
      <w:tr w:rsidR="00727D34" w:rsidRPr="00727D34" w14:paraId="51028522" w14:textId="77777777" w:rsidTr="008C4B0D">
        <w:trPr>
          <w:trHeight w:val="270"/>
        </w:trPr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70DF2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  <w:t>Treatments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EEEBA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  <w:t>CHAM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95267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  <w:t>CHPM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B046C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57642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  <w:t>CHAM</w:t>
            </w:r>
          </w:p>
        </w:tc>
        <w:tc>
          <w:tcPr>
            <w:tcW w:w="5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67F57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  <w:t>CHPM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023BF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  <w:t>RGWC</w:t>
            </w:r>
          </w:p>
        </w:tc>
        <w:tc>
          <w:tcPr>
            <w:tcW w:w="379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81985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4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7F9EE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  <w:t>Treatment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BE79F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  <w:t>Herbage</w:t>
            </w:r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16F2B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  <w:t>T x H</w:t>
            </w:r>
          </w:p>
        </w:tc>
      </w:tr>
      <w:tr w:rsidR="00727D34" w:rsidRPr="00727D34" w14:paraId="79393533" w14:textId="77777777" w:rsidTr="008C4B0D">
        <w:trPr>
          <w:trHeight w:val="270"/>
        </w:trPr>
        <w:tc>
          <w:tcPr>
            <w:tcW w:w="9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5240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OM (g/kg DM)</w:t>
            </w:r>
          </w:p>
        </w:tc>
        <w:tc>
          <w:tcPr>
            <w:tcW w:w="4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467A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859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9F5F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886</w:t>
            </w:r>
          </w:p>
        </w:tc>
        <w:tc>
          <w:tcPr>
            <w:tcW w:w="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CC51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F9DE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941</w:t>
            </w:r>
          </w:p>
        </w:tc>
        <w:tc>
          <w:tcPr>
            <w:tcW w:w="5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AD91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938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4713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923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94F8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1.1</w:t>
            </w:r>
          </w:p>
        </w:tc>
        <w:tc>
          <w:tcPr>
            <w:tcW w:w="47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CB9A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27</w:t>
            </w:r>
          </w:p>
        </w:tc>
        <w:tc>
          <w:tcPr>
            <w:tcW w:w="4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C729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&lt;0.001</w:t>
            </w:r>
          </w:p>
        </w:tc>
        <w:tc>
          <w:tcPr>
            <w:tcW w:w="2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3F2B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213</w:t>
            </w:r>
          </w:p>
        </w:tc>
      </w:tr>
      <w:tr w:rsidR="00727D34" w:rsidRPr="00727D34" w14:paraId="1D39E8F6" w14:textId="77777777" w:rsidTr="008C4B0D">
        <w:trPr>
          <w:trHeight w:val="27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EAE7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WSC (g/kg DM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5FAE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8627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0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6E66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E592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9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D374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2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D291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9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052D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2.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7CF8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060C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&lt;0.00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A692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644</w:t>
            </w:r>
          </w:p>
        </w:tc>
      </w:tr>
      <w:tr w:rsidR="00727D34" w:rsidRPr="00727D34" w14:paraId="74CA55E0" w14:textId="77777777" w:rsidTr="008C4B0D">
        <w:trPr>
          <w:trHeight w:val="27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E881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Crude protein (g/kg DM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6D1D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0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B99E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9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B232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132A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9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F46B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0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959F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2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CC0E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4.8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0003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1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6581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59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EDB7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155</w:t>
            </w:r>
          </w:p>
        </w:tc>
      </w:tr>
      <w:tr w:rsidR="00727D34" w:rsidRPr="00727D34" w14:paraId="1A2F0332" w14:textId="77777777" w:rsidTr="008C4B0D">
        <w:trPr>
          <w:trHeight w:val="27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6EC2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NDF (g/kg DM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D008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34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AEA8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43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1E26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D7DB6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57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6F41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55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FD09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54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15BE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21.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DAD7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2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A2227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&lt;0.00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06E9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31</w:t>
            </w:r>
          </w:p>
        </w:tc>
      </w:tr>
      <w:tr w:rsidR="00727D34" w:rsidRPr="00727D34" w14:paraId="013F8D6D" w14:textId="77777777" w:rsidTr="008C4B0D">
        <w:trPr>
          <w:trHeight w:val="27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53E2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ADF (g/kg DM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B9D9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26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B53E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3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C54B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A9CE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3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42B0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32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47B4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3.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C891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1.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260A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17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0C6C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037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56D52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52</w:t>
            </w:r>
          </w:p>
        </w:tc>
      </w:tr>
      <w:tr w:rsidR="00727D34" w:rsidRPr="00727D34" w14:paraId="749A0303" w14:textId="77777777" w:rsidTr="008C4B0D">
        <w:trPr>
          <w:trHeight w:val="27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4FA2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DMD (g/kg DM)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ED2A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72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5E9E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67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9EA0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480E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64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F229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64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0E21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65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BC83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4.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D417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1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62C7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05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3FC4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117</w:t>
            </w:r>
          </w:p>
        </w:tc>
      </w:tr>
      <w:tr w:rsidR="00727D34" w:rsidRPr="00727D34" w14:paraId="42531D24" w14:textId="77777777" w:rsidTr="008C4B0D">
        <w:trPr>
          <w:trHeight w:val="270"/>
        </w:trPr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28EDD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DOMD (g/kg DM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F8907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652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8BC17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618</w:t>
            </w:r>
          </w:p>
        </w:tc>
        <w:tc>
          <w:tcPr>
            <w:tcW w:w="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4A396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4742D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63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9D583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634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0E365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636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08D9C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5.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54D13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A9C9B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937</w:t>
            </w:r>
          </w:p>
        </w:tc>
        <w:tc>
          <w:tcPr>
            <w:tcW w:w="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6C3D1" w14:textId="77777777" w:rsidR="00727D34" w:rsidRPr="007B597D" w:rsidRDefault="00727D34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299</w:t>
            </w:r>
          </w:p>
        </w:tc>
      </w:tr>
    </w:tbl>
    <w:p w14:paraId="371CE626" w14:textId="0B6C7BE3" w:rsidR="008C4B0D" w:rsidRDefault="008C4B0D" w:rsidP="008C4B0D">
      <w:pPr>
        <w:spacing w:line="240" w:lineRule="auto"/>
        <w:rPr>
          <w:rFonts w:ascii="Palatino Linotype" w:hAnsi="Palatino Linotype"/>
          <w:sz w:val="20"/>
          <w:szCs w:val="20"/>
        </w:rPr>
        <w:sectPr w:rsidR="008C4B0D" w:rsidSect="00727D3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C4B0D">
        <w:rPr>
          <w:rFonts w:ascii="Palatino Linotype" w:hAnsi="Palatino Linotype"/>
          <w:sz w:val="20"/>
          <w:szCs w:val="20"/>
          <w:vertAlign w:val="superscript"/>
        </w:rPr>
        <w:t>1</w:t>
      </w:r>
      <w:r w:rsidR="001C6AF7">
        <w:rPr>
          <w:rFonts w:ascii="Palatino Linotype" w:hAnsi="Palatino Linotype"/>
          <w:sz w:val="20"/>
          <w:szCs w:val="20"/>
          <w:vertAlign w:val="superscript"/>
        </w:rPr>
        <w:t xml:space="preserve"> </w:t>
      </w:r>
      <w:r w:rsidRPr="008C4B0D">
        <w:rPr>
          <w:rFonts w:ascii="Palatino Linotype" w:hAnsi="Palatino Linotype"/>
          <w:sz w:val="20"/>
          <w:szCs w:val="20"/>
        </w:rPr>
        <w:t xml:space="preserve">RGWC = perennial ryegrass/white clover only; CHAM = ryegrass/white clover + morning allocation of chicory; CHPM = ryegrass/white clover + afternoon allocation of chicory.  </w:t>
      </w:r>
      <w:r w:rsidRPr="008C4B0D">
        <w:rPr>
          <w:rFonts w:ascii="Palatino Linotype" w:hAnsi="Palatino Linotype"/>
          <w:sz w:val="20"/>
          <w:szCs w:val="20"/>
          <w:vertAlign w:val="superscript"/>
        </w:rPr>
        <w:t>2</w:t>
      </w:r>
      <w:r w:rsidR="001C6AF7">
        <w:rPr>
          <w:rFonts w:ascii="Palatino Linotype" w:hAnsi="Palatino Linotype"/>
          <w:sz w:val="20"/>
          <w:szCs w:val="20"/>
          <w:vertAlign w:val="superscript"/>
        </w:rPr>
        <w:t xml:space="preserve"> </w:t>
      </w:r>
      <w:r w:rsidRPr="008C4B0D">
        <w:rPr>
          <w:rFonts w:ascii="Palatino Linotype" w:hAnsi="Palatino Linotype"/>
          <w:sz w:val="20"/>
          <w:szCs w:val="20"/>
        </w:rPr>
        <w:t>SEM = standard error of the mean.</w:t>
      </w:r>
      <w:bookmarkStart w:id="0" w:name="_GoBack"/>
      <w:bookmarkEnd w:id="0"/>
    </w:p>
    <w:p w14:paraId="6AB61AB1" w14:textId="0ACDB152" w:rsidR="00727D34" w:rsidRPr="000E4EEB" w:rsidRDefault="008C4B0D" w:rsidP="000E4EEB">
      <w:pPr>
        <w:spacing w:line="240" w:lineRule="auto"/>
        <w:jc w:val="center"/>
        <w:rPr>
          <w:rFonts w:ascii="Palatino Linotype" w:hAnsi="Palatino Linotype"/>
          <w:b/>
          <w:sz w:val="20"/>
          <w:szCs w:val="20"/>
        </w:rPr>
      </w:pPr>
      <w:r w:rsidRPr="000E4EEB">
        <w:rPr>
          <w:rFonts w:ascii="Palatino Linotype" w:hAnsi="Palatino Linotype"/>
          <w:b/>
          <w:sz w:val="20"/>
          <w:szCs w:val="20"/>
        </w:rPr>
        <w:lastRenderedPageBreak/>
        <w:t>S2 Table. Volatile fatty acid (VFA) concentration (mmol/L) in ruminal digesta of cannulated dairy cows fed ryegrass and chicory herbage diets</w:t>
      </w:r>
      <w:r w:rsidR="0041206E" w:rsidRPr="000E4EEB">
        <w:rPr>
          <w:rFonts w:ascii="Palatino Linotype" w:hAnsi="Palatino Linotype"/>
          <w:b/>
          <w:sz w:val="20"/>
          <w:szCs w:val="20"/>
        </w:rPr>
        <w:t>.</w:t>
      </w:r>
    </w:p>
    <w:tbl>
      <w:tblPr>
        <w:tblW w:w="5000" w:type="pct"/>
        <w:tblInd w:w="-426" w:type="dxa"/>
        <w:tblLook w:val="04A0" w:firstRow="1" w:lastRow="0" w:firstColumn="1" w:lastColumn="0" w:noHBand="0" w:noVBand="1"/>
      </w:tblPr>
      <w:tblGrid>
        <w:gridCol w:w="2386"/>
        <w:gridCol w:w="1518"/>
        <w:gridCol w:w="1033"/>
        <w:gridCol w:w="1382"/>
        <w:gridCol w:w="1142"/>
        <w:gridCol w:w="1429"/>
        <w:gridCol w:w="1131"/>
        <w:gridCol w:w="1382"/>
        <w:gridCol w:w="1226"/>
        <w:gridCol w:w="1329"/>
      </w:tblGrid>
      <w:tr w:rsidR="008C4B0D" w:rsidRPr="008C4B0D" w14:paraId="4B16833B" w14:textId="77777777" w:rsidTr="008C4B0D">
        <w:trPr>
          <w:trHeight w:val="279"/>
        </w:trPr>
        <w:tc>
          <w:tcPr>
            <w:tcW w:w="8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ADECD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  <w:t>Sampling time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24AE4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  <w:t>Treatments</w:t>
            </w:r>
            <w:r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1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006A9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  <w:t>Acetate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C68B8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  <w:t>Propionate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A4731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  <w:t>Butyrate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9EF4D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  <w:t>Isobutyrate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E4845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  <w:t>Valerate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75D19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  <w:t>Isovalerate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B86B7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b/>
                <w:bCs/>
                <w:sz w:val="20"/>
                <w:szCs w:val="20"/>
                <w:lang w:eastAsia="en-NZ"/>
              </w:rPr>
              <w:t>Hexanoic</w:t>
            </w:r>
          </w:p>
        </w:tc>
        <w:tc>
          <w:tcPr>
            <w:tcW w:w="4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BCD0F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eastAsia="en-NZ"/>
              </w:rPr>
              <w:t>Total VFA</w:t>
            </w:r>
          </w:p>
        </w:tc>
      </w:tr>
      <w:tr w:rsidR="008C4B0D" w:rsidRPr="008C4B0D" w14:paraId="7FAA93BF" w14:textId="77777777" w:rsidTr="008C4B0D">
        <w:trPr>
          <w:trHeight w:val="279"/>
        </w:trPr>
        <w:tc>
          <w:tcPr>
            <w:tcW w:w="8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438E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4h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5F3F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CHAM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EABA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95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9858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24.8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3957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7</w:t>
            </w:r>
          </w:p>
        </w:tc>
        <w:tc>
          <w:tcPr>
            <w:tcW w:w="5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A27C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98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4DC2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45</w:t>
            </w:r>
          </w:p>
        </w:tc>
        <w:tc>
          <w:tcPr>
            <w:tcW w:w="4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D5BA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31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40FF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303</w:t>
            </w:r>
          </w:p>
        </w:tc>
        <w:tc>
          <w:tcPr>
            <w:tcW w:w="4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5D5E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41</w:t>
            </w:r>
          </w:p>
        </w:tc>
      </w:tr>
      <w:tr w:rsidR="008C4B0D" w:rsidRPr="008C4B0D" w14:paraId="4BBDBA86" w14:textId="77777777" w:rsidTr="008C4B0D">
        <w:trPr>
          <w:trHeight w:val="2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F3DB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00EE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CHP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ABA4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6BBF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24.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6EED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6.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573B5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9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B907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3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05F4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4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03543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1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1A18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45</w:t>
            </w:r>
          </w:p>
        </w:tc>
      </w:tr>
      <w:tr w:rsidR="008C4B0D" w:rsidRPr="008C4B0D" w14:paraId="0F7D1609" w14:textId="77777777" w:rsidTr="008C4B0D">
        <w:trPr>
          <w:trHeight w:val="2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7C2C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877E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RG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A8A5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9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7A71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24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F2E0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5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738F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9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1C46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2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95C7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2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BFCB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16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BA0B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37</w:t>
            </w:r>
          </w:p>
        </w:tc>
      </w:tr>
      <w:tr w:rsidR="008C4B0D" w:rsidRPr="008C4B0D" w14:paraId="2F07B30C" w14:textId="77777777" w:rsidTr="008C4B0D">
        <w:trPr>
          <w:trHeight w:val="2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092C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8h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B5C6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CHA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5022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8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1513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8.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42E2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3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AECC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8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81A7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D0B1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D4CB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2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35F5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16</w:t>
            </w:r>
          </w:p>
        </w:tc>
      </w:tr>
      <w:tr w:rsidR="008C4B0D" w:rsidRPr="008C4B0D" w14:paraId="0BEFA515" w14:textId="77777777" w:rsidTr="008C4B0D">
        <w:trPr>
          <w:trHeight w:val="2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B24B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C668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CHP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517C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8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C362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8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6F6D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4.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86EF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8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E4C9A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0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7841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1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13F4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7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5647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22</w:t>
            </w:r>
          </w:p>
        </w:tc>
      </w:tr>
      <w:tr w:rsidR="008C4B0D" w:rsidRPr="008C4B0D" w14:paraId="1AAABCA1" w14:textId="77777777" w:rsidTr="008C4B0D">
        <w:trPr>
          <w:trHeight w:val="2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CE74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F7FB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RG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28BB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8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71E2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8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F726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2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0CA5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8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1DB7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9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C521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18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600D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1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9D21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18</w:t>
            </w:r>
          </w:p>
        </w:tc>
      </w:tr>
      <w:tr w:rsidR="008C4B0D" w:rsidRPr="008C4B0D" w14:paraId="636C75AF" w14:textId="77777777" w:rsidTr="008C4B0D">
        <w:trPr>
          <w:trHeight w:val="2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2476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2h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90A5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CHA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D240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9F98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26.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427F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5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B610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0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58EE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3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897E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6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50F5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16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AAF6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50</w:t>
            </w:r>
          </w:p>
        </w:tc>
      </w:tr>
      <w:tr w:rsidR="008C4B0D" w:rsidRPr="008C4B0D" w14:paraId="44268C15" w14:textId="77777777" w:rsidTr="008C4B0D">
        <w:trPr>
          <w:trHeight w:val="2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9E01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67A1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CHP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481B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8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0B9F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22.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CE79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5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A73D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2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9A3D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5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F025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92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C169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14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D0A8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32</w:t>
            </w:r>
          </w:p>
        </w:tc>
      </w:tr>
      <w:tr w:rsidR="008C4B0D" w:rsidRPr="008C4B0D" w14:paraId="513F80F8" w14:textId="77777777" w:rsidTr="008C4B0D">
        <w:trPr>
          <w:trHeight w:val="2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CD4F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14B5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RG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48C2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8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0E9F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20.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C2ED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3.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DDC9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13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19C6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2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8BC9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6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631A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9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C86A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25</w:t>
            </w:r>
          </w:p>
        </w:tc>
      </w:tr>
      <w:tr w:rsidR="008C4B0D" w:rsidRPr="008C4B0D" w14:paraId="54652A10" w14:textId="77777777" w:rsidTr="008C4B0D">
        <w:trPr>
          <w:trHeight w:val="2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8A9B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6h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0DFD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CHA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66CC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9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6950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2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0DA8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5.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DFF0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9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E869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1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BF0B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2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B3A2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1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25E3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40</w:t>
            </w:r>
          </w:p>
        </w:tc>
      </w:tr>
      <w:tr w:rsidR="008C4B0D" w:rsidRPr="008C4B0D" w14:paraId="09782BE9" w14:textId="77777777" w:rsidTr="008C4B0D">
        <w:trPr>
          <w:trHeight w:val="2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9548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D374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CHP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0359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8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5110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9.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A397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4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83FE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1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5A39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1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2A54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5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A876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10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AFCD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20</w:t>
            </w:r>
          </w:p>
        </w:tc>
      </w:tr>
      <w:tr w:rsidR="008C4B0D" w:rsidRPr="008C4B0D" w14:paraId="0AB2F335" w14:textId="77777777" w:rsidTr="008C4B0D">
        <w:trPr>
          <w:trHeight w:val="2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345A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4F11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RG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0803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8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FD7B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20.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3FD5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4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BAA7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0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5E46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1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99D1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50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C077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9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7165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24</w:t>
            </w:r>
          </w:p>
        </w:tc>
      </w:tr>
      <w:tr w:rsidR="008C4B0D" w:rsidRPr="008C4B0D" w14:paraId="61BD7AD4" w14:textId="77777777" w:rsidTr="008C4B0D">
        <w:trPr>
          <w:trHeight w:val="2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DE9F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20h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2D3D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CHA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4ED5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0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1AC4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28.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C5CA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20.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C880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2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A28E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7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E313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9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204D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2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FFFD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60</w:t>
            </w:r>
          </w:p>
        </w:tc>
      </w:tr>
      <w:tr w:rsidR="008C4B0D" w:rsidRPr="008C4B0D" w14:paraId="2A73F317" w14:textId="77777777" w:rsidTr="008C4B0D">
        <w:trPr>
          <w:trHeight w:val="2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02D7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B431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CHP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9D95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1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388B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2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F70C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8.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7D4D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2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A2B5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6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A1EA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9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75A3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1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B553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64</w:t>
            </w:r>
          </w:p>
        </w:tc>
      </w:tr>
      <w:tr w:rsidR="008C4B0D" w:rsidRPr="008C4B0D" w14:paraId="1EE54FDB" w14:textId="77777777" w:rsidTr="008C4B0D">
        <w:trPr>
          <w:trHeight w:val="2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8D33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C12F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RG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F1E1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9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1B5A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22.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4B00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6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09C7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9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FBC6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2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A4A9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4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B70B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1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FE0F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34</w:t>
            </w:r>
          </w:p>
        </w:tc>
      </w:tr>
      <w:tr w:rsidR="008C4B0D" w:rsidRPr="008C4B0D" w14:paraId="2849980C" w14:textId="77777777" w:rsidTr="008C4B0D">
        <w:trPr>
          <w:trHeight w:val="2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4632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24h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CA80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CHA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5E46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9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9219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2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ADDD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5.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B685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9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1835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1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87E3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27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F91E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13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ABB8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30</w:t>
            </w:r>
          </w:p>
        </w:tc>
      </w:tr>
      <w:tr w:rsidR="008C4B0D" w:rsidRPr="008C4B0D" w14:paraId="2E4B66EB" w14:textId="77777777" w:rsidTr="008C4B0D">
        <w:trPr>
          <w:trHeight w:val="2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D4E9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AC3B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CHPM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5F7A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9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9188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23.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C973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6.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1FB7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0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6847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3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397E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49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7E7A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1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D0C7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40</w:t>
            </w:r>
          </w:p>
        </w:tc>
      </w:tr>
      <w:tr w:rsidR="008C4B0D" w:rsidRPr="008C4B0D" w14:paraId="5E4F9C4E" w14:textId="77777777" w:rsidTr="008C4B0D">
        <w:trPr>
          <w:trHeight w:val="2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0C55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CCE1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RGWC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AFD3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8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148F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82CD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4.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A593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94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CD99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1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2E36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2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C055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1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5A50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27</w:t>
            </w:r>
          </w:p>
        </w:tc>
      </w:tr>
      <w:tr w:rsidR="008C4B0D" w:rsidRPr="008C4B0D" w14:paraId="0CC308ED" w14:textId="77777777" w:rsidTr="008C4B0D">
        <w:trPr>
          <w:trHeight w:val="2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563F" w14:textId="6055A9B1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SEM</w:t>
            </w:r>
            <w:r w:rsidR="004E1C2E" w:rsidRPr="004E1C2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vertAlign w:val="superscript"/>
                <w:lang w:eastAsia="en-NZ"/>
              </w:rPr>
              <w:t>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76AB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5869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3.8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8944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5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B65E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1.2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049F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7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24BF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9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9D30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11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0032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3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5C1F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5.92</w:t>
            </w:r>
          </w:p>
        </w:tc>
      </w:tr>
      <w:tr w:rsidR="008C4B0D" w:rsidRPr="008C4B0D" w14:paraId="381E11CF" w14:textId="77777777" w:rsidTr="008C4B0D">
        <w:trPr>
          <w:trHeight w:val="2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22A6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P-values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F6C6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Treatment (Tr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AD3CE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1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89C9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1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B8EA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2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BB22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30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BDD3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1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2384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10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586B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D611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09</w:t>
            </w:r>
          </w:p>
        </w:tc>
      </w:tr>
      <w:tr w:rsidR="008C4B0D" w:rsidRPr="008C4B0D" w14:paraId="6E829C59" w14:textId="77777777" w:rsidTr="008C4B0D">
        <w:trPr>
          <w:trHeight w:val="279"/>
        </w:trPr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FE8C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4495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Time (Ti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EE8F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&lt;0.0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A31E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&lt;0.00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6E19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&lt;0.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7167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&lt;0.00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385D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&lt;0.001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0740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&lt;0.001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F652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0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79FD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&lt;0.001</w:t>
            </w:r>
          </w:p>
        </w:tc>
      </w:tr>
      <w:tr w:rsidR="008C4B0D" w:rsidRPr="008C4B0D" w14:paraId="33FECA2E" w14:textId="77777777" w:rsidTr="008C4B0D">
        <w:trPr>
          <w:trHeight w:val="279"/>
        </w:trPr>
        <w:tc>
          <w:tcPr>
            <w:tcW w:w="8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50070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E9722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Tr × Ti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8FA60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0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9F4A5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26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B0128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3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8439B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7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6769D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9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12EB1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3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904FB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37</w:t>
            </w:r>
          </w:p>
        </w:tc>
        <w:tc>
          <w:tcPr>
            <w:tcW w:w="4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0F25E" w14:textId="77777777" w:rsidR="008C4B0D" w:rsidRPr="007B597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eastAsia="en-NZ"/>
              </w:rPr>
              <w:t>0.024</w:t>
            </w:r>
          </w:p>
        </w:tc>
      </w:tr>
    </w:tbl>
    <w:p w14:paraId="44160AC2" w14:textId="2C122812" w:rsidR="008C4B0D" w:rsidRPr="001C6AF7" w:rsidRDefault="008C4B0D" w:rsidP="008C4B0D">
      <w:pPr>
        <w:spacing w:line="240" w:lineRule="auto"/>
        <w:rPr>
          <w:rFonts w:ascii="Palatino Linotype" w:hAnsi="Palatino Linotype"/>
          <w:sz w:val="20"/>
        </w:rPr>
        <w:sectPr w:rsidR="008C4B0D" w:rsidRPr="001C6AF7" w:rsidSect="008C4B0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45E99">
        <w:rPr>
          <w:rFonts w:ascii="Palatino Linotype" w:hAnsi="Palatino Linotype"/>
          <w:sz w:val="20"/>
          <w:vertAlign w:val="superscript"/>
        </w:rPr>
        <w:t>1</w:t>
      </w:r>
      <w:r w:rsidR="001C6AF7">
        <w:rPr>
          <w:rFonts w:ascii="Palatino Linotype" w:hAnsi="Palatino Linotype"/>
          <w:sz w:val="20"/>
          <w:vertAlign w:val="superscript"/>
        </w:rPr>
        <w:t xml:space="preserve"> </w:t>
      </w:r>
      <w:r w:rsidRPr="00545E99">
        <w:rPr>
          <w:rFonts w:ascii="Palatino Linotype" w:hAnsi="Palatino Linotype"/>
          <w:sz w:val="20"/>
        </w:rPr>
        <w:t>RGWC = perennial ryegrass/white clover only; CHAM = ryegrass/white clover + morning allocation of chicory; CHPM = ryegrass/white clover + afternoon allocation of chicory.</w:t>
      </w:r>
      <w:r w:rsidR="001C6AF7">
        <w:rPr>
          <w:rFonts w:ascii="Palatino Linotype" w:hAnsi="Palatino Linotype"/>
          <w:sz w:val="20"/>
        </w:rPr>
        <w:t xml:space="preserve"> </w:t>
      </w:r>
      <w:r w:rsidR="004E1C2E" w:rsidRPr="008C4B0D">
        <w:rPr>
          <w:rFonts w:ascii="Palatino Linotype" w:hAnsi="Palatino Linotype"/>
          <w:sz w:val="20"/>
          <w:szCs w:val="20"/>
          <w:vertAlign w:val="superscript"/>
        </w:rPr>
        <w:t>2</w:t>
      </w:r>
      <w:r w:rsidR="001C6AF7">
        <w:rPr>
          <w:rFonts w:ascii="Palatino Linotype" w:hAnsi="Palatino Linotype"/>
          <w:sz w:val="20"/>
          <w:szCs w:val="20"/>
          <w:vertAlign w:val="superscript"/>
        </w:rPr>
        <w:t xml:space="preserve"> </w:t>
      </w:r>
      <w:r w:rsidR="004E1C2E" w:rsidRPr="008C4B0D">
        <w:rPr>
          <w:rFonts w:ascii="Palatino Linotype" w:hAnsi="Palatino Linotype"/>
          <w:sz w:val="20"/>
          <w:szCs w:val="20"/>
        </w:rPr>
        <w:t>SEM = standard error of the mean.</w:t>
      </w:r>
    </w:p>
    <w:p w14:paraId="1CA78E65" w14:textId="53C3FF34" w:rsidR="008C4B0D" w:rsidRPr="000E4EEB" w:rsidRDefault="007B597D" w:rsidP="000E4EEB">
      <w:pPr>
        <w:spacing w:line="240" w:lineRule="auto"/>
        <w:jc w:val="center"/>
        <w:rPr>
          <w:rFonts w:ascii="Palatino Linotype" w:hAnsi="Palatino Linotype"/>
          <w:b/>
          <w:sz w:val="20"/>
          <w:szCs w:val="20"/>
        </w:rPr>
      </w:pPr>
      <w:r w:rsidRPr="000E4EEB">
        <w:rPr>
          <w:rFonts w:ascii="Palatino Linotype" w:hAnsi="Palatino Linotype"/>
          <w:b/>
          <w:sz w:val="20"/>
          <w:szCs w:val="20"/>
        </w:rPr>
        <w:lastRenderedPageBreak/>
        <w:t>S3 Table. Medium chain fatty acid concentration (g/100 g of FA) in ruminal digesta of cannulated dairy cows fed chicory and ryegrass herbage diets</w:t>
      </w:r>
      <w:r w:rsidR="0041206E" w:rsidRPr="000E4EEB">
        <w:rPr>
          <w:rFonts w:ascii="Palatino Linotype" w:hAnsi="Palatino Linotype"/>
          <w:b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21"/>
        <w:gridCol w:w="1310"/>
        <w:gridCol w:w="1003"/>
        <w:gridCol w:w="1293"/>
        <w:gridCol w:w="891"/>
        <w:gridCol w:w="1056"/>
        <w:gridCol w:w="1148"/>
        <w:gridCol w:w="1076"/>
        <w:gridCol w:w="1056"/>
        <w:gridCol w:w="972"/>
        <w:gridCol w:w="711"/>
        <w:gridCol w:w="1021"/>
      </w:tblGrid>
      <w:tr w:rsidR="007B597D" w:rsidRPr="008C4B0D" w14:paraId="1166BC46" w14:textId="77777777" w:rsidTr="007B597D">
        <w:trPr>
          <w:trHeight w:val="300"/>
        </w:trPr>
        <w:tc>
          <w:tcPr>
            <w:tcW w:w="8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E766E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4D93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16"/>
                <w:lang w:eastAsia="en-NZ"/>
              </w:rPr>
            </w:pPr>
          </w:p>
        </w:tc>
        <w:tc>
          <w:tcPr>
            <w:tcW w:w="2321" w:type="pct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6E4A8" w14:textId="2AACD143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 xml:space="preserve">Sampling </w:t>
            </w:r>
            <w:r w:rsidR="004E1C2E"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t</w:t>
            </w: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ime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DC37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32C5A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P-values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97AFF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05DAE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16"/>
                <w:lang w:eastAsia="en-NZ"/>
              </w:rPr>
            </w:pPr>
          </w:p>
        </w:tc>
      </w:tr>
      <w:tr w:rsidR="007B597D" w:rsidRPr="008C4B0D" w14:paraId="0FCA4781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177A9" w14:textId="77777777" w:rsidR="008C4B0D" w:rsidRPr="000E4EEB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Item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86B02" w14:textId="77777777" w:rsidR="008C4B0D" w:rsidRPr="000E4EEB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Treatment</w:t>
            </w:r>
            <w:r w:rsidR="007B597D"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s</w:t>
            </w:r>
            <w:r w:rsidR="007B597D"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  <w:t>1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DF2B0" w14:textId="77777777" w:rsidR="008C4B0D" w:rsidRPr="000E4EEB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4h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3FDF0" w14:textId="77777777" w:rsidR="008C4B0D" w:rsidRPr="000E4EEB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8h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1BC46" w14:textId="77777777" w:rsidR="008C4B0D" w:rsidRPr="000E4EEB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12h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0AC56" w14:textId="77777777" w:rsidR="008C4B0D" w:rsidRPr="000E4EEB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16h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03016" w14:textId="77777777" w:rsidR="008C4B0D" w:rsidRPr="000E4EEB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20h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1BBD2" w14:textId="77777777" w:rsidR="008C4B0D" w:rsidRPr="000E4EEB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24h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F3CA3" w14:textId="2D8B3B7B" w:rsidR="008C4B0D" w:rsidRPr="000E4EEB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SEM</w:t>
            </w:r>
            <w:r w:rsidR="004E1C2E"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vertAlign w:val="superscript"/>
                <w:lang w:eastAsia="en-NZ"/>
              </w:rPr>
              <w:t>2</w:t>
            </w: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5E86C" w14:textId="77777777" w:rsidR="008C4B0D" w:rsidRPr="000E4EEB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Treatment</w:t>
            </w: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23B57" w14:textId="77777777" w:rsidR="008C4B0D" w:rsidRPr="000E4EEB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Time</w:t>
            </w:r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B7D14" w14:textId="77777777" w:rsidR="008C4B0D" w:rsidRPr="000E4EEB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Interaction</w:t>
            </w:r>
          </w:p>
        </w:tc>
      </w:tr>
      <w:tr w:rsidR="007B597D" w:rsidRPr="008C4B0D" w14:paraId="62AE7C17" w14:textId="77777777" w:rsidTr="007B597D">
        <w:trPr>
          <w:trHeight w:val="300"/>
        </w:trPr>
        <w:tc>
          <w:tcPr>
            <w:tcW w:w="8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CE3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12:0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0B1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AM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969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48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0697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815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848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31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24C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13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A17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67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452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33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4EC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9DF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970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B027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0230AFE2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79D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EDC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P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6F0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AF9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1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2A3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3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AC49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9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4A8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7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01D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E0F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06C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E079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4AF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51FC8C97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2AA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E8F7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RGWC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2139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1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6B3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98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D8D8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7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9DBC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88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CD7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9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165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6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84A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79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4A69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9F3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03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0C7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33</w:t>
            </w:r>
          </w:p>
        </w:tc>
      </w:tr>
      <w:tr w:rsidR="008C4B0D" w:rsidRPr="008C4B0D" w14:paraId="42C86A87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5D8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13: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509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A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ACA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05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7F88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14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5999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93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309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83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6A1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33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DE4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28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704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452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E2D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786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574EB3AE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85B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EB6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P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255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6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FF9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64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C3B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79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6C2C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22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40C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10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503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26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D32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471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724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0D9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303812A2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F268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2B3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RGWC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AA7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9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F4F0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83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D227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28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CE28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42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798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BF5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26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FB8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2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FC8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7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C81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E5E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59</w:t>
            </w:r>
          </w:p>
        </w:tc>
      </w:tr>
      <w:tr w:rsidR="008C4B0D" w:rsidRPr="008C4B0D" w14:paraId="6A6D6376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9569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14: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BEB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A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C60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4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9F37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2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C73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3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5DD8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6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0667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7C9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7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0778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47E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5E4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F4C8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15126465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98A9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495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P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309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8128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2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C688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5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119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8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D06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BCE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7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41D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5B67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3BC8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5EC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20A03319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379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0E2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RGWC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722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9A9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6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09B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0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AB4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497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0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142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DF6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0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6388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0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2357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0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664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59</w:t>
            </w:r>
          </w:p>
        </w:tc>
      </w:tr>
      <w:tr w:rsidR="008C4B0D" w:rsidRPr="008C4B0D" w14:paraId="3B28F3D1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167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isoC14: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42B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A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BAF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C1A9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87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51E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4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E447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7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52D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4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837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3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DD5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671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77B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186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00C69AAA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63B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D4E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P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38B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9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A0A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9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DA8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4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148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6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9AC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6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7C4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5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0A7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D8F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46B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B38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685F98B5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23F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2A5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RGWC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798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8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40C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0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3C3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55A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3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D64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0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CC2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5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6E0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5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E03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87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2CC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7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6CA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88</w:t>
            </w:r>
          </w:p>
        </w:tc>
      </w:tr>
      <w:tr w:rsidR="008C4B0D" w:rsidRPr="008C4B0D" w14:paraId="5F16566E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3C6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15: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534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A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4579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10C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7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18E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7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215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564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1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B59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0320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F7E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1558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872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6A05538C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987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292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P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970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B32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7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9CF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8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89F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2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90D8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7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717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57D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BD3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0F4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4C8B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7354C45C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02B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078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RGWC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352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7128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8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E5A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BEA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6F0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9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2F4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27B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9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1D9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6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9F2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&lt;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02E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18</w:t>
            </w:r>
          </w:p>
        </w:tc>
      </w:tr>
      <w:tr w:rsidR="008C4B0D" w:rsidRPr="008C4B0D" w14:paraId="5750CD11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EDF8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isoC15: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EFF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A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1C17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5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892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4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8AA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4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314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8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DC4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9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FF1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7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DBA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0AA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B41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B78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6B0A8A0F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F30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EB98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P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0BD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5CD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6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9C8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6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0399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1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E2E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5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1F2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8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BD1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BFE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D30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DD6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328F72C0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47A8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A23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RGWC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FBF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3.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E5A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3.1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0BB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240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2C2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B72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1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2AB7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2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818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0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EF3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7B3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97</w:t>
            </w:r>
          </w:p>
        </w:tc>
      </w:tr>
      <w:tr w:rsidR="008C4B0D" w:rsidRPr="008C4B0D" w14:paraId="2375877D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091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anteisoC15: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986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A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AA3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9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322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006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9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E57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3.5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66E8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3.7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D55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3.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EBE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F3F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899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523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699058D6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890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710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P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650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4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3E1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8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F66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9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B52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3.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4ED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.9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83D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3.5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8A4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B8B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AA1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AA0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2295CEEC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F8B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385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RGWC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E307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9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6EB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5.0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4C6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3.5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C59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3.7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146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3.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A81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3.4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267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A8F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3B5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098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58</w:t>
            </w:r>
          </w:p>
        </w:tc>
      </w:tr>
      <w:tr w:rsidR="008C4B0D" w:rsidRPr="008C4B0D" w14:paraId="667D86AA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FAC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16: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128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A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E9B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8.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B49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5F2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1.7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C07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3.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CEB9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5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6BF7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DDF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051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C09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1EC7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0C22F20A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27C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1A4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P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B73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5.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92F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6.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39C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2.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2CF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3.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C74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2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012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3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D8C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952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BB0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C8B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4FFA7DB6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24E7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7F6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RGWC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187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4.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424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3.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B4C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1.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101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2.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004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0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4C1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50E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7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13F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4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1D2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47B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52</w:t>
            </w:r>
          </w:p>
        </w:tc>
      </w:tr>
      <w:tr w:rsidR="008C4B0D" w:rsidRPr="008C4B0D" w14:paraId="5D5AE629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874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isoC16: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B38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A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DCA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4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6BE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96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2F99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EBF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6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D4A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9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921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8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2F27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F13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A32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A0C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59AC866B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9F3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DA0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P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037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545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07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1CA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4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D96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8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1B0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6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DB1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DB0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655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B7D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27D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328B6214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9CA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733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RGWC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4E6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0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0F6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7C7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8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5FB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83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70D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6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7F4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8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173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7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8BC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1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0EF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DFB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17</w:t>
            </w:r>
          </w:p>
        </w:tc>
      </w:tr>
      <w:tr w:rsidR="008C4B0D" w:rsidRPr="008C4B0D" w14:paraId="36930BCE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5BE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16:1 c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8C9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A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A1F7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6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7459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1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383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4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BDE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D63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64D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9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EDF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B5C9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C6C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F6859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158A3D72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9FC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42C7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P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899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094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5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7F3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AD0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16D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272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E6B7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F07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EED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522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4F3D1621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F66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01B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RGWC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9E7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0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A0F7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8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D3E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639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7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7EC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8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1CE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5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4D4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4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F06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4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045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6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747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91</w:t>
            </w:r>
          </w:p>
        </w:tc>
      </w:tr>
      <w:tr w:rsidR="008C4B0D" w:rsidRPr="008C4B0D" w14:paraId="54F014A0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D77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17: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C42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A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D06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5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D1A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7DF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0F3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3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9A0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2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17C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3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F21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DF7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69B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6B2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779280A6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221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3EF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P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900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8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F6C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1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D32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6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D10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9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6438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9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8E4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2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6D78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847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8F7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9D18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06708622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65D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43D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RGWC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6AE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C05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7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C27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027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E5B9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1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ABE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4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3BA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1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258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20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8E9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2B8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001</w:t>
            </w:r>
          </w:p>
        </w:tc>
      </w:tr>
      <w:tr w:rsidR="008C4B0D" w:rsidRPr="008C4B0D" w14:paraId="4BE2128E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8BE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isoC17: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4C8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A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167F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BD9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9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D0B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9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6AB9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2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132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3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624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1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9808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2FC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494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B87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2B36E915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B850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B00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P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C3A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9FA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0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B11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58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F29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4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2A8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8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36C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EB59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8FC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5B9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C18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49046450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A09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E7F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RGWC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C4E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A72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4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F14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4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615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3EA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9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192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2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2696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4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1E4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0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AF89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6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EC84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02</w:t>
            </w:r>
          </w:p>
        </w:tc>
      </w:tr>
      <w:tr w:rsidR="008C4B0D" w:rsidRPr="008C4B0D" w14:paraId="39A3A586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91B2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anteisoC17: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0CB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A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EA3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9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BF87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0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9AC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3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6E8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485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2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218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8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2629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B3A3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30C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C34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8C4B0D" w:rsidRPr="008C4B0D" w14:paraId="16A02EA8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EAC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EF98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PM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48E7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5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7F9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9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7EA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6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C319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5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8367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6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E0C7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7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34B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4001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3E2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400D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7B597D" w:rsidRPr="008C4B0D" w14:paraId="0AF38AE1" w14:textId="77777777" w:rsidTr="007B597D">
        <w:trPr>
          <w:trHeight w:val="300"/>
        </w:trPr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AA72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AEE2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RGWC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086AC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0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B493B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84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5209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6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1327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4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A4D6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85</w:t>
            </w:r>
          </w:p>
        </w:tc>
        <w:tc>
          <w:tcPr>
            <w:tcW w:w="3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9705E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03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8A635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69</w:t>
            </w:r>
          </w:p>
        </w:tc>
        <w:tc>
          <w:tcPr>
            <w:tcW w:w="3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D13DA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2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F4872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00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B045F" w14:textId="77777777" w:rsidR="008C4B0D" w:rsidRPr="008C4B0D" w:rsidRDefault="008C4B0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8C4B0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13</w:t>
            </w:r>
          </w:p>
        </w:tc>
      </w:tr>
    </w:tbl>
    <w:p w14:paraId="284970C7" w14:textId="42DBBF1E" w:rsidR="007B597D" w:rsidRPr="000E4EEB" w:rsidRDefault="004E1C2E" w:rsidP="008C4B0D">
      <w:pPr>
        <w:spacing w:line="240" w:lineRule="auto"/>
        <w:rPr>
          <w:rFonts w:ascii="Palatino Linotype" w:hAnsi="Palatino Linotype"/>
          <w:sz w:val="20"/>
        </w:rPr>
      </w:pPr>
      <w:r w:rsidRPr="00545E99">
        <w:rPr>
          <w:rFonts w:ascii="Palatino Linotype" w:hAnsi="Palatino Linotype"/>
          <w:sz w:val="20"/>
          <w:vertAlign w:val="superscript"/>
        </w:rPr>
        <w:t>1</w:t>
      </w:r>
      <w:r w:rsidR="000E4EEB">
        <w:rPr>
          <w:rFonts w:ascii="Palatino Linotype" w:hAnsi="Palatino Linotype"/>
          <w:sz w:val="20"/>
          <w:vertAlign w:val="superscript"/>
        </w:rPr>
        <w:t xml:space="preserve"> </w:t>
      </w:r>
      <w:r w:rsidRPr="00545E99">
        <w:rPr>
          <w:rFonts w:ascii="Palatino Linotype" w:hAnsi="Palatino Linotype"/>
          <w:sz w:val="20"/>
        </w:rPr>
        <w:t>RGWC = perennial ryegrass/white clover only; CHAM = ryegrass/white clover + morning allocation of chicory; CHPM = ryegrass/white clover + afternoon allocation of chicory.</w:t>
      </w:r>
      <w:r w:rsidR="000E4EEB">
        <w:rPr>
          <w:rFonts w:ascii="Palatino Linotype" w:hAnsi="Palatino Linotype"/>
          <w:sz w:val="20"/>
        </w:rPr>
        <w:t xml:space="preserve"> </w:t>
      </w:r>
      <w:r w:rsidRPr="008C4B0D">
        <w:rPr>
          <w:rFonts w:ascii="Palatino Linotype" w:hAnsi="Palatino Linotype"/>
          <w:sz w:val="20"/>
          <w:szCs w:val="20"/>
          <w:vertAlign w:val="superscript"/>
        </w:rPr>
        <w:t>2</w:t>
      </w:r>
      <w:r w:rsidR="000E4EEB">
        <w:rPr>
          <w:rFonts w:ascii="Palatino Linotype" w:hAnsi="Palatino Linotype"/>
          <w:sz w:val="20"/>
          <w:szCs w:val="20"/>
          <w:vertAlign w:val="superscript"/>
        </w:rPr>
        <w:t xml:space="preserve"> </w:t>
      </w:r>
      <w:r w:rsidRPr="008C4B0D">
        <w:rPr>
          <w:rFonts w:ascii="Palatino Linotype" w:hAnsi="Palatino Linotype"/>
          <w:sz w:val="20"/>
          <w:szCs w:val="20"/>
        </w:rPr>
        <w:t>SEM = standard error of the mean.</w:t>
      </w:r>
    </w:p>
    <w:p w14:paraId="24785BC2" w14:textId="77777777" w:rsidR="007B597D" w:rsidRDefault="007B597D" w:rsidP="008C4B0D">
      <w:pPr>
        <w:spacing w:line="240" w:lineRule="auto"/>
        <w:rPr>
          <w:rFonts w:ascii="Palatino Linotype" w:hAnsi="Palatino Linotype"/>
          <w:sz w:val="20"/>
          <w:szCs w:val="20"/>
        </w:rPr>
      </w:pPr>
    </w:p>
    <w:p w14:paraId="3864F6AC" w14:textId="77777777" w:rsidR="007B597D" w:rsidRDefault="007B597D" w:rsidP="008C4B0D">
      <w:pPr>
        <w:spacing w:line="240" w:lineRule="auto"/>
        <w:rPr>
          <w:rFonts w:ascii="Palatino Linotype" w:hAnsi="Palatino Linotype"/>
          <w:sz w:val="20"/>
          <w:szCs w:val="20"/>
        </w:rPr>
      </w:pPr>
    </w:p>
    <w:p w14:paraId="1457EC1E" w14:textId="77777777" w:rsidR="007B597D" w:rsidRDefault="007B597D" w:rsidP="008C4B0D">
      <w:pPr>
        <w:spacing w:line="240" w:lineRule="auto"/>
        <w:rPr>
          <w:rFonts w:ascii="Palatino Linotype" w:hAnsi="Palatino Linotype"/>
          <w:sz w:val="20"/>
          <w:szCs w:val="20"/>
        </w:rPr>
      </w:pPr>
    </w:p>
    <w:p w14:paraId="0C0A0741" w14:textId="77777777" w:rsidR="007B597D" w:rsidRDefault="007B597D" w:rsidP="008C4B0D">
      <w:pPr>
        <w:spacing w:line="240" w:lineRule="auto"/>
        <w:rPr>
          <w:rFonts w:ascii="Palatino Linotype" w:hAnsi="Palatino Linotype"/>
          <w:sz w:val="20"/>
          <w:szCs w:val="20"/>
        </w:rPr>
      </w:pPr>
    </w:p>
    <w:p w14:paraId="77C4FF9C" w14:textId="77777777" w:rsidR="007B597D" w:rsidRDefault="007B597D" w:rsidP="008C4B0D">
      <w:pPr>
        <w:spacing w:line="240" w:lineRule="auto"/>
        <w:rPr>
          <w:rFonts w:ascii="Palatino Linotype" w:hAnsi="Palatino Linotype"/>
          <w:sz w:val="20"/>
          <w:szCs w:val="20"/>
        </w:rPr>
      </w:pPr>
    </w:p>
    <w:p w14:paraId="5B8EE9F3" w14:textId="77777777" w:rsidR="007B597D" w:rsidRDefault="007B597D" w:rsidP="008C4B0D">
      <w:pPr>
        <w:spacing w:line="240" w:lineRule="auto"/>
        <w:rPr>
          <w:rFonts w:ascii="Palatino Linotype" w:hAnsi="Palatino Linotype"/>
          <w:sz w:val="20"/>
          <w:szCs w:val="20"/>
        </w:rPr>
      </w:pPr>
    </w:p>
    <w:p w14:paraId="14B1E6DF" w14:textId="77777777" w:rsidR="007B597D" w:rsidRDefault="007B597D" w:rsidP="008C4B0D">
      <w:pPr>
        <w:spacing w:line="240" w:lineRule="auto"/>
        <w:rPr>
          <w:rFonts w:ascii="Palatino Linotype" w:hAnsi="Palatino Linotype"/>
          <w:sz w:val="20"/>
          <w:szCs w:val="20"/>
        </w:rPr>
      </w:pPr>
    </w:p>
    <w:p w14:paraId="05C152B6" w14:textId="576C1DEA" w:rsidR="007B597D" w:rsidRDefault="000E4EEB" w:rsidP="000E4EEB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br w:type="page"/>
      </w:r>
    </w:p>
    <w:p w14:paraId="648ED31A" w14:textId="10185FC6" w:rsidR="007B597D" w:rsidRPr="000E4EEB" w:rsidRDefault="007B597D" w:rsidP="000E4EEB">
      <w:pPr>
        <w:spacing w:line="240" w:lineRule="auto"/>
        <w:jc w:val="center"/>
        <w:rPr>
          <w:rFonts w:ascii="Palatino Linotype" w:hAnsi="Palatino Linotype"/>
          <w:b/>
          <w:sz w:val="20"/>
          <w:szCs w:val="20"/>
        </w:rPr>
      </w:pPr>
      <w:r w:rsidRPr="000E4EEB">
        <w:rPr>
          <w:rFonts w:ascii="Palatino Linotype" w:hAnsi="Palatino Linotype"/>
          <w:b/>
          <w:sz w:val="20"/>
          <w:szCs w:val="20"/>
        </w:rPr>
        <w:lastRenderedPageBreak/>
        <w:t>S4 Table. Long chain fatty acid concentration (g/100 g of FA) in ruminal digesta of cannulated dairy cows fed chicory and ryegrass herbage diets</w:t>
      </w:r>
      <w:r w:rsidR="0041206E" w:rsidRPr="000E4EEB">
        <w:rPr>
          <w:rFonts w:ascii="Palatino Linotype" w:hAnsi="Palatino Linotype"/>
          <w:b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29"/>
        <w:gridCol w:w="1332"/>
        <w:gridCol w:w="1025"/>
        <w:gridCol w:w="955"/>
        <w:gridCol w:w="918"/>
        <w:gridCol w:w="1080"/>
        <w:gridCol w:w="1170"/>
        <w:gridCol w:w="1097"/>
        <w:gridCol w:w="1080"/>
        <w:gridCol w:w="1047"/>
        <w:gridCol w:w="745"/>
        <w:gridCol w:w="1080"/>
      </w:tblGrid>
      <w:tr w:rsidR="007B597D" w:rsidRPr="007B597D" w14:paraId="44299056" w14:textId="77777777" w:rsidTr="007B597D">
        <w:trPr>
          <w:trHeight w:val="300"/>
        </w:trPr>
        <w:tc>
          <w:tcPr>
            <w:tcW w:w="8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5751E" w14:textId="77777777" w:rsidR="007B597D" w:rsidRPr="000E4EEB" w:rsidRDefault="007B597D" w:rsidP="007B597D">
            <w:pPr>
              <w:spacing w:after="0" w:line="240" w:lineRule="auto"/>
              <w:rPr>
                <w:rFonts w:ascii="Palatino Linotype" w:eastAsia="Times New Roman" w:hAnsi="Palatino Linotype" w:cs="Times New Roman"/>
                <w:b/>
                <w:sz w:val="16"/>
                <w:szCs w:val="16"/>
                <w:lang w:eastAsia="en-NZ"/>
              </w:rPr>
            </w:pP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F696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16"/>
                <w:lang w:eastAsia="en-NZ"/>
              </w:rPr>
            </w:pP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2A78A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16"/>
                <w:lang w:eastAsia="en-NZ"/>
              </w:rPr>
            </w:pP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24B2D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Time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AC25B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F0210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16"/>
                <w:lang w:eastAsia="en-NZ"/>
              </w:rPr>
            </w:pP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EF3F4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16"/>
                <w:lang w:eastAsia="en-NZ"/>
              </w:rPr>
            </w:pP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1D72B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16"/>
                <w:lang w:eastAsia="en-NZ"/>
              </w:rPr>
            </w:pP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6C73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16"/>
                <w:lang w:eastAsia="en-NZ"/>
              </w:rPr>
            </w:pP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58432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P-value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D34ED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43BDE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sz w:val="16"/>
                <w:szCs w:val="16"/>
                <w:lang w:eastAsia="en-NZ"/>
              </w:rPr>
            </w:pPr>
          </w:p>
        </w:tc>
      </w:tr>
      <w:tr w:rsidR="007B597D" w:rsidRPr="007B597D" w14:paraId="17403EE2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3012C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Item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0A4DD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Treatment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18EC0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4h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E14C6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8h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FAC2D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12h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CEF52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16h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606BD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20h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D5481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24h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FBC84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SEM</w:t>
            </w: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0041F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Treatment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AEFF4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 xml:space="preserve">Time 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4438C" w14:textId="77777777" w:rsidR="007B597D" w:rsidRPr="000E4EEB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</w:pPr>
            <w:r w:rsidRPr="000E4EEB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eastAsia="en-NZ"/>
              </w:rPr>
              <w:t>Interaction</w:t>
            </w:r>
          </w:p>
        </w:tc>
      </w:tr>
      <w:tr w:rsidR="007B597D" w:rsidRPr="007B597D" w14:paraId="157B694A" w14:textId="77777777" w:rsidTr="007B597D">
        <w:trPr>
          <w:trHeight w:val="300"/>
        </w:trPr>
        <w:tc>
          <w:tcPr>
            <w:tcW w:w="8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22AB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18:0</w:t>
            </w:r>
          </w:p>
        </w:tc>
        <w:tc>
          <w:tcPr>
            <w:tcW w:w="4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C74C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AM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8BE6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26.2</w:t>
            </w:r>
          </w:p>
        </w:tc>
        <w:tc>
          <w:tcPr>
            <w:tcW w:w="34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AF80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5.6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9D2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4.6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272C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5.4</w:t>
            </w:r>
          </w:p>
        </w:tc>
        <w:tc>
          <w:tcPr>
            <w:tcW w:w="4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AC90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2.6</w:t>
            </w:r>
          </w:p>
        </w:tc>
        <w:tc>
          <w:tcPr>
            <w:tcW w:w="3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C12B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7.8</w:t>
            </w: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5295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EE4E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E77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FAB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7B597D" w:rsidRPr="007B597D" w14:paraId="45460BAC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0191" w14:textId="77777777" w:rsidR="007B597D" w:rsidRPr="007B597D" w:rsidRDefault="007B597D" w:rsidP="007B597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FA2B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PM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27BB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3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D7D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4.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778C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7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F630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9.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53BC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0.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2FA5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3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B50D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AFA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842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373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7B597D" w:rsidRPr="007B597D" w14:paraId="256A1B12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9A28" w14:textId="77777777" w:rsidR="007B597D" w:rsidRPr="007B597D" w:rsidRDefault="007B597D" w:rsidP="007B597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ADC0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RGW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6196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2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923B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4.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D10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D899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3922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7.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6EC5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8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55DB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3.3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9EAF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572C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0449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28</w:t>
            </w:r>
          </w:p>
        </w:tc>
      </w:tr>
      <w:tr w:rsidR="007B597D" w:rsidRPr="007B597D" w14:paraId="354FFCBA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3E0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18:1, t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B39D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AM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3C4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7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D95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BF6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5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AECF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1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9BF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4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4392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6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2702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520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3892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2012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7B597D" w:rsidRPr="007B597D" w14:paraId="5A3D8773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2929" w14:textId="77777777" w:rsidR="007B597D" w:rsidRPr="007B597D" w:rsidRDefault="007B597D" w:rsidP="007B597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EF92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PM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A088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9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8235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0E6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9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AB5B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0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8F29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3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EE36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710D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B49F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1ABD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C2D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7B597D" w:rsidRPr="007B597D" w14:paraId="08940BB5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1C59" w14:textId="77777777" w:rsidR="007B597D" w:rsidRPr="007B597D" w:rsidRDefault="007B597D" w:rsidP="007B597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467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RGW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3B2A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732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1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8DA9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8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499D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2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CEDF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1BC0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6D5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8ABA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9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D44B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8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091A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901</w:t>
            </w:r>
          </w:p>
        </w:tc>
      </w:tr>
      <w:tr w:rsidR="007B597D" w:rsidRPr="007B597D" w14:paraId="00466DD5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C96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18:1 t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C25E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AM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5D19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3.7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76D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6852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3.6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12AA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3.9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EDC9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3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EC5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2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D76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C376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5F2E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5555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7B597D" w:rsidRPr="007B597D" w14:paraId="7860AAE5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3097" w14:textId="77777777" w:rsidR="007B597D" w:rsidRPr="007B597D" w:rsidRDefault="007B597D" w:rsidP="007B597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CAC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PM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05D0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0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EE6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9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D5C8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6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2BA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9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8E6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3.3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5012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3.3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8FCA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1CA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746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6F6E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7B597D" w:rsidRPr="007B597D" w14:paraId="4FF17F09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0E86" w14:textId="77777777" w:rsidR="007B597D" w:rsidRPr="007B597D" w:rsidRDefault="007B597D" w:rsidP="007B597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F03EC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RGW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3506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6.0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FB2D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0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B89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C755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B8E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7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87FF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8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32FEE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5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A5B0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1DD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9C56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003</w:t>
            </w:r>
          </w:p>
        </w:tc>
      </w:tr>
      <w:tr w:rsidR="007B597D" w:rsidRPr="007B597D" w14:paraId="1E4C14FD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5668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18:1 c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C15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AM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7C92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3.6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CAB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3.9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10D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E8F5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3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E056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5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1B35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2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A38A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8C2C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3FD0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E182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7B597D" w:rsidRPr="007B597D" w14:paraId="54E9E4B3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02CD" w14:textId="77777777" w:rsidR="007B597D" w:rsidRPr="007B597D" w:rsidRDefault="007B597D" w:rsidP="007B597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6AF5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PM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15D8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4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B4F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3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5C18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E1EF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3.9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3FCE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5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7B3B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5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6585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718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9265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046F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7B597D" w:rsidRPr="007B597D" w14:paraId="42782FA9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80B8" w14:textId="77777777" w:rsidR="007B597D" w:rsidRPr="007B597D" w:rsidRDefault="007B597D" w:rsidP="007B597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D69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RGW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CD66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0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8F88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0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273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C4B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3.9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7D9D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3.9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E7C5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0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5498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37DD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0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01AA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8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C8B49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92</w:t>
            </w:r>
          </w:p>
        </w:tc>
      </w:tr>
      <w:tr w:rsidR="007B597D" w:rsidRPr="007B597D" w14:paraId="42501BF8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2C75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18:1 c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319D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AM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14D8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0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A73D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CA4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7D40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5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E57A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4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625F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8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A35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14DF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7C90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7A1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7B597D" w:rsidRPr="007B597D" w14:paraId="1203B808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D69B" w14:textId="77777777" w:rsidR="007B597D" w:rsidRPr="007B597D" w:rsidRDefault="007B597D" w:rsidP="007B597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C629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PM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E22A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88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6C3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8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E5FA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6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6E8E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030C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9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A572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6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E83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A19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755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9A5E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7B597D" w:rsidRPr="007B597D" w14:paraId="086749D4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C101" w14:textId="77777777" w:rsidR="007B597D" w:rsidRPr="007B597D" w:rsidRDefault="007B597D" w:rsidP="007B597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22C0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RGW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DBFF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86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7A9C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8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9C9E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9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5375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1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48539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7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ADC0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8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9AFB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6F5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9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51FC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2F6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76</w:t>
            </w:r>
          </w:p>
        </w:tc>
      </w:tr>
      <w:tr w:rsidR="007B597D" w:rsidRPr="007B597D" w14:paraId="1CB2E13F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0176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18:2 t9,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F59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AM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8716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7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19AF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86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F50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5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54E6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4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C91C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EA92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8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D41C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ED5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30A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D2DB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7B597D" w:rsidRPr="007B597D" w14:paraId="1794F6EC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DE85" w14:textId="77777777" w:rsidR="007B597D" w:rsidRPr="007B597D" w:rsidRDefault="007B597D" w:rsidP="007B597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435F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PM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700C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6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62B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BE99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5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F5A8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7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1476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9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B1F6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5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DB99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3D05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CABF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EACF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7B597D" w:rsidRPr="007B597D" w14:paraId="6713B33A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689E" w14:textId="77777777" w:rsidR="007B597D" w:rsidRPr="007B597D" w:rsidRDefault="007B597D" w:rsidP="007B597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47AC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RGW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55E5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2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05CF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90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CB50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2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924D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0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96CB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4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EFA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3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5732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8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F33A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DEA5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5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535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72</w:t>
            </w:r>
          </w:p>
        </w:tc>
      </w:tr>
      <w:tr w:rsidR="007B597D" w:rsidRPr="007B597D" w14:paraId="7DCC11E0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9FB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18:2 c9,1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5186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AM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3DD8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5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823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5.8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CC99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8.9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DCF9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8.4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430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7.8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461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6.3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1B46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1422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5609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7082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7B597D" w:rsidRPr="007B597D" w14:paraId="14A58EEE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B8BC" w14:textId="77777777" w:rsidR="007B597D" w:rsidRPr="007B597D" w:rsidRDefault="007B597D" w:rsidP="007B597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CF9B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PM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0F79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8.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8E92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6.7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2E69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6.5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54E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6.0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E4D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0.3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7AB9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8.3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DFA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D85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772C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863C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7B597D" w:rsidRPr="007B597D" w14:paraId="44D11D84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FFDA" w14:textId="77777777" w:rsidR="007B597D" w:rsidRPr="007B597D" w:rsidRDefault="007B597D" w:rsidP="007B597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1B4D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RGW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08ED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5.8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4F88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5.6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C96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6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7830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6.2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9D22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5.8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F71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6.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3F96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8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335D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24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3068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1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D369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007</w:t>
            </w:r>
          </w:p>
        </w:tc>
      </w:tr>
      <w:tr w:rsidR="007B597D" w:rsidRPr="007B597D" w14:paraId="4C14FC09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178A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18:3 c9,12,1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C0A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AM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B75C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3.8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257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B598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2.8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7BFB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8.2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3E60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9.0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BBD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6.8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440D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7B9E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3CE8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685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7B597D" w:rsidRPr="007B597D" w14:paraId="36429AF3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D4D6" w14:textId="77777777" w:rsidR="007B597D" w:rsidRPr="007B597D" w:rsidRDefault="007B597D" w:rsidP="007B597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015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PM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3A2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6.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B1F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3.7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919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8.3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3CCC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5.0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1EC5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4.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626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8.9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E668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E73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151B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647B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7B597D" w:rsidRPr="007B597D" w14:paraId="44FD7A5F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3512" w14:textId="77777777" w:rsidR="007B597D" w:rsidRPr="007B597D" w:rsidRDefault="007B597D" w:rsidP="007B597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B06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RGW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65F5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9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576D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4.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A7F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8.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B7DA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6.5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E94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5.8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524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6.7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7A2D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5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0636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3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14BF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00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8FAC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02</w:t>
            </w:r>
          </w:p>
        </w:tc>
      </w:tr>
      <w:tr w:rsidR="007B597D" w:rsidRPr="007B597D" w14:paraId="204A720B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73E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19:0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C27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AM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A0B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3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D496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44FF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4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E7EC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2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FF0D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6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88F2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91E5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B9D6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10B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6139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7B597D" w:rsidRPr="007B597D" w14:paraId="55F15EC1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DB86" w14:textId="77777777" w:rsidR="007B597D" w:rsidRPr="007B597D" w:rsidRDefault="007B597D" w:rsidP="007B597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811D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PM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22C8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3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263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60AD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6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380C5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3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010C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6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106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4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7670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83AC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4749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8148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7B597D" w:rsidRPr="007B597D" w14:paraId="0D8A76D9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E36A" w14:textId="77777777" w:rsidR="007B597D" w:rsidRPr="007B597D" w:rsidRDefault="007B597D" w:rsidP="007B597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100D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RGW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CBEB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0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C05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314B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3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347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11BE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3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8A6E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1.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60B9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6CFB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A68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7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B472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867</w:t>
            </w:r>
          </w:p>
        </w:tc>
      </w:tr>
      <w:tr w:rsidR="007B597D" w:rsidRPr="007B597D" w14:paraId="51014EAD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1902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21B8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AM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47F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9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AA7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6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977A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9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08C6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2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6BAB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6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73DC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3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98C2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428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752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4F2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7B597D" w:rsidRPr="007B597D" w14:paraId="11D2AABD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35F0" w14:textId="77777777" w:rsidR="007B597D" w:rsidRPr="007B597D" w:rsidRDefault="007B597D" w:rsidP="007B597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1D7F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CHPM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346F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7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28A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0A6B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5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6F4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8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F0C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48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D10A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55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692B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45E7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79FF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05A0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</w:tr>
      <w:tr w:rsidR="007B597D" w:rsidRPr="007B597D" w14:paraId="4FFF3AAF" w14:textId="77777777" w:rsidTr="007B597D">
        <w:trPr>
          <w:trHeight w:val="300"/>
        </w:trPr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CBF71" w14:textId="77777777" w:rsidR="007B597D" w:rsidRPr="007B597D" w:rsidRDefault="007B597D" w:rsidP="007B597D">
            <w:pPr>
              <w:spacing w:after="0" w:line="240" w:lineRule="auto"/>
              <w:rPr>
                <w:rFonts w:ascii="Palatino Linotype" w:eastAsia="Times New Roman" w:hAnsi="Palatino Linotype" w:cs="Times New Roman"/>
                <w:sz w:val="16"/>
                <w:szCs w:val="16"/>
                <w:lang w:eastAsia="en-NZ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9476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RGWC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48C09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9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D24C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2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83178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07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EA043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7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6F1BE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3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50A32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69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509E4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4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92EB1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0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1255A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02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2BAA6" w14:textId="77777777" w:rsidR="007B597D" w:rsidRPr="007B597D" w:rsidRDefault="007B597D" w:rsidP="007B597D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</w:pPr>
            <w:r w:rsidRPr="007B597D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eastAsia="en-NZ"/>
              </w:rPr>
              <w:t>0.131</w:t>
            </w:r>
          </w:p>
        </w:tc>
      </w:tr>
    </w:tbl>
    <w:p w14:paraId="601BDB6F" w14:textId="77777777" w:rsidR="004E1C2E" w:rsidRDefault="004E1C2E" w:rsidP="004E1C2E">
      <w:pPr>
        <w:spacing w:line="240" w:lineRule="auto"/>
        <w:rPr>
          <w:rFonts w:ascii="Palatino Linotype" w:hAnsi="Palatino Linotype"/>
          <w:sz w:val="20"/>
        </w:rPr>
      </w:pPr>
      <w:r w:rsidRPr="00545E99">
        <w:rPr>
          <w:rFonts w:ascii="Palatino Linotype" w:hAnsi="Palatino Linotype"/>
          <w:sz w:val="20"/>
          <w:vertAlign w:val="superscript"/>
        </w:rPr>
        <w:t>1</w:t>
      </w:r>
      <w:r w:rsidRPr="00545E99">
        <w:rPr>
          <w:rFonts w:ascii="Palatino Linotype" w:hAnsi="Palatino Linotype"/>
          <w:sz w:val="20"/>
        </w:rPr>
        <w:t>RGWC = perennial ryegrass/white clover only; CHAM = ryegrass/white clover + morning allocation of chicory; CHPM = ryegrass/white clover + afternoon allocation of chicory.</w:t>
      </w:r>
    </w:p>
    <w:p w14:paraId="0D7B3740" w14:textId="1B4E314B" w:rsidR="007B597D" w:rsidRPr="007B597D" w:rsidRDefault="004E1C2E" w:rsidP="007B597D">
      <w:pPr>
        <w:spacing w:line="240" w:lineRule="auto"/>
        <w:rPr>
          <w:rFonts w:ascii="Palatino Linotype" w:hAnsi="Palatino Linotype"/>
          <w:sz w:val="16"/>
          <w:szCs w:val="16"/>
        </w:rPr>
      </w:pPr>
      <w:r w:rsidRPr="008C4B0D">
        <w:rPr>
          <w:rFonts w:ascii="Palatino Linotype" w:hAnsi="Palatino Linotype"/>
          <w:sz w:val="20"/>
          <w:szCs w:val="20"/>
          <w:vertAlign w:val="superscript"/>
        </w:rPr>
        <w:t>2</w:t>
      </w:r>
      <w:r w:rsidRPr="008C4B0D">
        <w:rPr>
          <w:rFonts w:ascii="Palatino Linotype" w:hAnsi="Palatino Linotype"/>
          <w:sz w:val="20"/>
          <w:szCs w:val="20"/>
        </w:rPr>
        <w:t>SEM = standard error of the mean.</w:t>
      </w:r>
    </w:p>
    <w:sectPr w:rsidR="007B597D" w:rsidRPr="007B597D" w:rsidSect="008C4B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6409F1" w14:textId="77777777" w:rsidR="00714ACA" w:rsidRDefault="00714ACA" w:rsidP="004E1C2E">
      <w:pPr>
        <w:spacing w:after="0" w:line="240" w:lineRule="auto"/>
      </w:pPr>
      <w:r>
        <w:separator/>
      </w:r>
    </w:p>
  </w:endnote>
  <w:endnote w:type="continuationSeparator" w:id="0">
    <w:p w14:paraId="718B59CC" w14:textId="77777777" w:rsidR="00714ACA" w:rsidRDefault="00714ACA" w:rsidP="004E1C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8362D2" w14:textId="77777777" w:rsidR="00714ACA" w:rsidRDefault="00714ACA" w:rsidP="004E1C2E">
      <w:pPr>
        <w:spacing w:after="0" w:line="240" w:lineRule="auto"/>
      </w:pPr>
      <w:r>
        <w:separator/>
      </w:r>
    </w:p>
  </w:footnote>
  <w:footnote w:type="continuationSeparator" w:id="0">
    <w:p w14:paraId="3AF307A0" w14:textId="77777777" w:rsidR="00714ACA" w:rsidRDefault="00714ACA" w:rsidP="004E1C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D34"/>
    <w:rsid w:val="000E4EEB"/>
    <w:rsid w:val="001260D9"/>
    <w:rsid w:val="001C6AF7"/>
    <w:rsid w:val="00325857"/>
    <w:rsid w:val="0041206E"/>
    <w:rsid w:val="004E1C2E"/>
    <w:rsid w:val="00633DD3"/>
    <w:rsid w:val="00714ACA"/>
    <w:rsid w:val="00727D34"/>
    <w:rsid w:val="007B597D"/>
    <w:rsid w:val="008C4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B0513"/>
  <w15:chartTrackingRefBased/>
  <w15:docId w15:val="{22E5B597-51BE-42C9-9E48-A9011CE90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4B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1C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1C2E"/>
  </w:style>
  <w:style w:type="paragraph" w:styleId="Footer">
    <w:name w:val="footer"/>
    <w:basedOn w:val="Normal"/>
    <w:link w:val="FooterChar"/>
    <w:uiPriority w:val="99"/>
    <w:unhideWhenUsed/>
    <w:rsid w:val="004E1C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1C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52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3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7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A43D9AF8A55D4AAC9F6E4398FF4AD8" ma:contentTypeVersion="8" ma:contentTypeDescription="Create a new document." ma:contentTypeScope="" ma:versionID="630343a77a79b1228420c9db1eb7a740">
  <xsd:schema xmlns:xsd="http://www.w3.org/2001/XMLSchema" xmlns:xs="http://www.w3.org/2001/XMLSchema" xmlns:p="http://schemas.microsoft.com/office/2006/metadata/properties" xmlns:ns3="f7a4c48c-1a9c-4ec7-ab6a-f8ed79fe317a" targetNamespace="http://schemas.microsoft.com/office/2006/metadata/properties" ma:root="true" ma:fieldsID="9aac630bcdca7ff4dbc94780d4efe38c" ns3:_="">
    <xsd:import namespace="f7a4c48c-1a9c-4ec7-ab6a-f8ed79fe31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EventHashCode" minOccurs="0"/>
                <xsd:element ref="ns3:MediaServiceGenerationTim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a4c48c-1a9c-4ec7-ab6a-f8ed79fe31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EventHashCode" ma:index="1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844FF9F-7F9D-40DA-99D4-9F641F0ACE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a4c48c-1a9c-4ec7-ab6a-f8ed79fe31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391B9E-2437-4D5A-985F-E89E23BC73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D9F07B-0D49-46EA-932A-5876FFE39CB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248</Words>
  <Characters>5758</Characters>
  <Application>Microsoft Office Word</Application>
  <DocSecurity>0</DocSecurity>
  <Lines>1439</Lines>
  <Paragraphs>1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oba Mangwe</dc:creator>
  <cp:keywords/>
  <dc:description/>
  <cp:lastModifiedBy>Shi Jason</cp:lastModifiedBy>
  <cp:revision>7</cp:revision>
  <dcterms:created xsi:type="dcterms:W3CDTF">2019-12-07T02:31:00Z</dcterms:created>
  <dcterms:modified xsi:type="dcterms:W3CDTF">2020-01-15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A43D9AF8A55D4AAC9F6E4398FF4AD8</vt:lpwstr>
  </property>
</Properties>
</file>